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A4FC5F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微软雅黑" w:cs="Times New Roman"/>
          <w:b/>
          <w:bCs w:val="0"/>
          <w:i w:val="0"/>
          <w:iCs w:val="0"/>
          <w:color w:val="000000"/>
          <w:kern w:val="0"/>
          <w:sz w:val="44"/>
          <w:szCs w:val="44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eastAsia="微软雅黑" w:cs="Times New Roman"/>
          <w:b/>
          <w:bCs w:val="0"/>
          <w:i w:val="0"/>
          <w:iCs w:val="0"/>
          <w:color w:val="000000"/>
          <w:kern w:val="0"/>
          <w:sz w:val="44"/>
          <w:szCs w:val="44"/>
          <w:u w:val="none"/>
          <w:bdr w:val="none" w:color="auto" w:sz="0" w:space="0"/>
          <w:lang w:val="en-US" w:eastAsia="zh-CN" w:bidi="ar"/>
        </w:rPr>
        <w:t>mediation effect</w:t>
      </w:r>
    </w:p>
    <w:tbl>
      <w:tblPr>
        <w:tblW w:w="3207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2"/>
        <w:gridCol w:w="2559"/>
        <w:gridCol w:w="5379"/>
        <w:gridCol w:w="2802"/>
        <w:gridCol w:w="1351"/>
        <w:gridCol w:w="1050"/>
        <w:gridCol w:w="1850"/>
        <w:gridCol w:w="1770"/>
        <w:gridCol w:w="1770"/>
        <w:gridCol w:w="1850"/>
        <w:gridCol w:w="1850"/>
        <w:gridCol w:w="1770"/>
        <w:gridCol w:w="1770"/>
        <w:gridCol w:w="1770"/>
      </w:tblGrid>
      <w:tr w14:paraId="51CCA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42C8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.exposure</w:t>
            </w:r>
          </w:p>
        </w:tc>
        <w:tc>
          <w:tcPr>
            <w:tcW w:w="257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F37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.outcome</w:t>
            </w:r>
          </w:p>
        </w:tc>
        <w:tc>
          <w:tcPr>
            <w:tcW w:w="54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605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utcome</w:t>
            </w:r>
          </w:p>
        </w:tc>
        <w:tc>
          <w:tcPr>
            <w:tcW w:w="28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04C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osure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5D2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hod</w:t>
            </w:r>
          </w:p>
        </w:tc>
        <w:tc>
          <w:tcPr>
            <w:tcW w:w="10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F54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snp</w:t>
            </w:r>
          </w:p>
        </w:tc>
        <w:tc>
          <w:tcPr>
            <w:tcW w:w="1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D3E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8C7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4AB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val</w:t>
            </w:r>
          </w:p>
        </w:tc>
        <w:tc>
          <w:tcPr>
            <w:tcW w:w="1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6854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_ci</w:t>
            </w:r>
          </w:p>
        </w:tc>
        <w:tc>
          <w:tcPr>
            <w:tcW w:w="1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E5AB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_ci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70A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FA7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lci95</w:t>
            </w:r>
          </w:p>
        </w:tc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0FD2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_uci95</w:t>
            </w:r>
          </w:p>
        </w:tc>
      </w:tr>
      <w:tr w14:paraId="60AFA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0C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kb-b-3143</w:t>
            </w:r>
          </w:p>
        </w:tc>
        <w:tc>
          <w:tcPr>
            <w:tcW w:w="257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3B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005178</w:t>
            </w:r>
          </w:p>
        </w:tc>
        <w:tc>
          <w:tcPr>
            <w:tcW w:w="54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0A7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odified Stumvoll Insulin Sensitivity Index || id:ebi-a-GCST005178</w:t>
            </w:r>
          </w:p>
        </w:tc>
        <w:tc>
          <w:tcPr>
            <w:tcW w:w="28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0F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|| id:ukb-b-3143</w:t>
            </w:r>
          </w:p>
        </w:tc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4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 IVW</w:t>
            </w:r>
          </w:p>
        </w:tc>
        <w:tc>
          <w:tcPr>
            <w:tcW w:w="10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D1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12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56672546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D9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2322979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55A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7426734</w:t>
            </w:r>
          </w:p>
        </w:tc>
        <w:tc>
          <w:tcPr>
            <w:tcW w:w="1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BC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1.100478499</w:t>
            </w:r>
          </w:p>
        </w:tc>
        <w:tc>
          <w:tcPr>
            <w:tcW w:w="1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78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32972422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C0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67380309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BC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32711843</w:t>
            </w:r>
          </w:p>
        </w:tc>
        <w:tc>
          <w:tcPr>
            <w:tcW w:w="17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73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67565243</w:t>
            </w:r>
          </w:p>
        </w:tc>
      </w:tr>
      <w:tr w14:paraId="7FB06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A86BE">
            <w:pPr>
              <w:keepNext w:val="0"/>
              <w:keepLines w:val="0"/>
              <w:widowControl/>
              <w:suppressLineNumbers w:val="0"/>
              <w:tabs>
                <w:tab w:val="left" w:pos="3277"/>
              </w:tabs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bi-a-GCST005178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ab/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B5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eu-a-7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74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onary heart disease || id:ieu-a-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5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|| id:ebi-a-GCST0051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DB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 IV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2D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2D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9597323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20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315174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01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614259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75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8055065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BC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139</w:t>
            </w:r>
            <w:bookmarkStart w:id="0" w:name="_GoBack"/>
            <w:bookmarkEnd w:id="0"/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81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7A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848833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78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3481039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9D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8668872</w:t>
            </w:r>
          </w:p>
        </w:tc>
      </w:tr>
      <w:tr w14:paraId="0C5970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73D5">
            <w:pPr>
              <w:keepNext w:val="0"/>
              <w:keepLines w:val="0"/>
              <w:widowControl/>
              <w:suppressLineNumbers w:val="0"/>
              <w:tabs>
                <w:tab w:val="right" w:pos="4025"/>
              </w:tabs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kb-b-3143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ab/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69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eu-a-7</w:t>
            </w: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C9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onary heart disease || id:ieu-a-7</w:t>
            </w: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8D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|| id:ukb-b-3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DF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R IV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61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91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4A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7741400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37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1962656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45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039503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59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42945946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95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1188206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55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971262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13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3881467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2A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68428338</w:t>
            </w:r>
          </w:p>
        </w:tc>
      </w:tr>
      <w:tr w14:paraId="68969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854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diation effect = β(A) × β(B).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26482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F06EB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8139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09DF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4FFD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835AA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ACC60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35634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0DED4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53CD0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3603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BCF3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6AA7C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2E31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F1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diation ratio = (mediation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ffect/total effect) × 100%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1C92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7735F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A7AD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8ECB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598B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FC2F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2EEE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285E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700CC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02EC0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9F6D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3610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436D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E1E1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E0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β(A) =-0.566725460328662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0D88F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00228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D6B24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E7620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853B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3569F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515F8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72A82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DB66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15C2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471DA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C170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FBC8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3B38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33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β(B)=-0.0959732352344179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21DF1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283FC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1BDD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D87F1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088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753B0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767B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0DD49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A495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8D01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47E54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7982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6DC29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92FA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2F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diation effect = β(A) × β(B)=0.0544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759BD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65543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0F9C9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2264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16EE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470CD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8EB8D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9F67E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56CE9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4183D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70EEC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41C7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69DE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199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42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35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diation ratio = (mediation</w:t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ffect/total effect) × 100%=19.61</w:t>
            </w:r>
            <w:r>
              <w:rPr>
                <w:rStyle w:val="6"/>
                <w:b w:val="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25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481A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F7005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055EE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36D19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44A3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96CF1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B173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14200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E9AC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0CB3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D1C78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22492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4BA5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212E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42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3A2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effect=0.277414007148295</w:t>
            </w:r>
          </w:p>
        </w:tc>
        <w:tc>
          <w:tcPr>
            <w:tcW w:w="25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1B2FCC4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EB5B07">
            <w:pPr>
              <w:jc w:val="left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C8C653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5C3FDF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B27BA4F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742B3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6BA806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54A6B9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412CF5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CDBAFB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EA2E2D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69E147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76AA72">
            <w:pPr>
              <w:jc w:val="center"/>
              <w:rPr>
                <w:rFonts w:hint="eastAsia" w:ascii="微软雅黑" w:hAnsi="微软雅黑" w:eastAsia="微软雅黑" w:cs="微软雅黑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09F4E64A"/>
    <w:sectPr>
      <w:pgSz w:w="31680" w:h="24480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36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31"/>
    <w:basedOn w:val="5"/>
    <w:uiPriority w:val="0"/>
    <w:rPr>
      <w:rFonts w:hint="eastAsia" w:ascii="微软雅黑" w:hAnsi="微软雅黑" w:eastAsia="微软雅黑" w:cs="微软雅黑"/>
      <w:strike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05:09:44Z</dcterms:created>
  <dc:creator>86184</dc:creator>
  <cp:lastModifiedBy>Author</cp:lastModifiedBy>
  <dcterms:modified xsi:type="dcterms:W3CDTF">2024-12-20T05:1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NGIyMDY5YmZkZjgwZGI1ZDRjYmJhMjc0NGEzN2I3OTEiLCJ1c2VySWQiOiI0MDQ1MTgwMTEifQ==</vt:lpwstr>
  </property>
  <property fmtid="{D5CDD505-2E9C-101B-9397-08002B2CF9AE}" pid="4" name="ICV">
    <vt:lpwstr>A1A0659A8C694C7C92E21432CD73F339_12</vt:lpwstr>
  </property>
</Properties>
</file>